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BE5E4" w14:textId="353707F1" w:rsidR="009D22B3" w:rsidRPr="00981491" w:rsidRDefault="009D22B3" w:rsidP="009D22B3">
      <w:pPr>
        <w:rPr>
          <w:rFonts w:ascii="Times New Roman" w:hAnsi="Times New Roman"/>
          <w:sz w:val="22"/>
        </w:rPr>
      </w:pPr>
      <w:r w:rsidRPr="006555F1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 w:rsidRPr="00043A7B">
        <w:rPr>
          <w:rFonts w:ascii="Times New Roman" w:hAnsi="Times New Roman" w:cs="Times New Roman" w:hint="eastAsia"/>
          <w:b/>
          <w:sz w:val="22"/>
        </w:rPr>
        <w:t>T</w:t>
      </w:r>
      <w:r w:rsidRPr="00043A7B">
        <w:rPr>
          <w:rFonts w:ascii="Times New Roman" w:hAnsi="Times New Roman" w:cs="Times New Roman"/>
          <w:b/>
          <w:sz w:val="22"/>
        </w:rPr>
        <w:t>able 1</w:t>
      </w:r>
      <w:r w:rsidRPr="006957B5">
        <w:rPr>
          <w:rFonts w:ascii="Times New Roman" w:hAnsi="Times New Roman"/>
          <w:b/>
          <w:sz w:val="22"/>
        </w:rPr>
        <w:t>.</w:t>
      </w:r>
      <w:r w:rsidRPr="00981491">
        <w:rPr>
          <w:rFonts w:ascii="Times New Roman" w:hAnsi="Times New Roman"/>
          <w:sz w:val="22"/>
        </w:rPr>
        <w:t xml:space="preserve">  </w:t>
      </w:r>
      <w:r>
        <w:rPr>
          <w:rFonts w:ascii="Times New Roman" w:hAnsi="Times New Roman"/>
          <w:sz w:val="22"/>
        </w:rPr>
        <w:t>C</w:t>
      </w:r>
      <w:r w:rsidRPr="00981491">
        <w:rPr>
          <w:rFonts w:ascii="Times New Roman" w:hAnsi="Times New Roman"/>
          <w:sz w:val="22"/>
        </w:rPr>
        <w:t>haracteristics</w:t>
      </w:r>
      <w:r>
        <w:rPr>
          <w:rFonts w:ascii="Times New Roman" w:hAnsi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 xml:space="preserve">82 </w:t>
      </w:r>
      <w:r w:rsidRPr="00043A7B">
        <w:rPr>
          <w:rFonts w:ascii="Times New Roman" w:hAnsi="Times New Roman" w:cs="Times New Roman"/>
          <w:sz w:val="22"/>
        </w:rPr>
        <w:t xml:space="preserve">patients </w:t>
      </w:r>
      <w:r>
        <w:rPr>
          <w:rFonts w:ascii="Times New Roman" w:hAnsi="Times New Roman" w:cs="Times New Roman"/>
          <w:sz w:val="22"/>
        </w:rPr>
        <w:t xml:space="preserve">who </w:t>
      </w:r>
      <w:r w:rsidRPr="00043A7B">
        <w:rPr>
          <w:rFonts w:ascii="Times New Roman" w:hAnsi="Times New Roman" w:cs="Times New Roman"/>
          <w:sz w:val="22"/>
        </w:rPr>
        <w:t>met the eligibility criteria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3476"/>
        <w:gridCol w:w="2237"/>
        <w:gridCol w:w="2242"/>
        <w:gridCol w:w="1405"/>
      </w:tblGrid>
      <w:tr w:rsidR="009D22B3" w:rsidRPr="004B5B02" w14:paraId="562962FB" w14:textId="77777777" w:rsidTr="008F2F33">
        <w:trPr>
          <w:trHeight w:val="697"/>
        </w:trPr>
        <w:tc>
          <w:tcPr>
            <w:tcW w:w="351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1D6F26E9" w14:textId="77777777" w:rsidR="009D22B3" w:rsidRPr="00EE030D" w:rsidRDefault="009D22B3" w:rsidP="008F2F33">
            <w:pPr>
              <w:rPr>
                <w:rFonts w:ascii="Times New Roman" w:hAnsi="Times New Roman"/>
                <w:b/>
                <w:sz w:val="22"/>
              </w:rPr>
            </w:pPr>
            <w:r w:rsidRPr="00EE030D">
              <w:rPr>
                <w:rFonts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4C346C45" w14:textId="77777777" w:rsidR="009D22B3" w:rsidRDefault="009D22B3" w:rsidP="008F2F3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-ion RT alone</w:t>
            </w:r>
          </w:p>
          <w:p w14:paraId="122A72AE" w14:textId="77777777" w:rsidR="009D22B3" w:rsidRPr="00EE030D" w:rsidRDefault="009D22B3" w:rsidP="008F2F3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 = 37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017E2800" w14:textId="77777777" w:rsidR="009D22B3" w:rsidRDefault="009D22B3" w:rsidP="008F2F3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hemo-</w:t>
            </w:r>
            <w:r>
              <w:rPr>
                <w:rFonts w:ascii="Times New Roman" w:hAnsi="Times New Roman" w:hint="eastAsia"/>
                <w:b/>
                <w:sz w:val="22"/>
              </w:rPr>
              <w:t>C</w:t>
            </w:r>
            <w:r>
              <w:rPr>
                <w:rFonts w:ascii="Times New Roman" w:hAnsi="Times New Roman"/>
                <w:b/>
                <w:sz w:val="22"/>
              </w:rPr>
              <w:t xml:space="preserve">-ion RT </w:t>
            </w:r>
          </w:p>
          <w:p w14:paraId="5FD1309C" w14:textId="77777777" w:rsidR="009D22B3" w:rsidRDefault="009D22B3" w:rsidP="008F2F3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n = 45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7742BBBE" w14:textId="1B387DE6" w:rsidR="009D22B3" w:rsidRDefault="009D22B3" w:rsidP="008F2F33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514C5E">
              <w:rPr>
                <w:rFonts w:ascii="Times New Roman" w:hAnsi="Times New Roman" w:hint="eastAsia"/>
                <w:b/>
                <w:i/>
                <w:sz w:val="22"/>
              </w:rPr>
              <w:t>p</w:t>
            </w:r>
            <w:r>
              <w:rPr>
                <w:rFonts w:ascii="Times New Roman" w:hAnsi="Times New Roman"/>
                <w:b/>
                <w:sz w:val="22"/>
              </w:rPr>
              <w:t>-value</w:t>
            </w:r>
          </w:p>
        </w:tc>
      </w:tr>
      <w:tr w:rsidR="00A51933" w:rsidRPr="004B5B02" w14:paraId="46C8C325" w14:textId="77777777" w:rsidTr="00A51933">
        <w:tc>
          <w:tcPr>
            <w:tcW w:w="3512" w:type="dxa"/>
            <w:tcBorders>
              <w:top w:val="single" w:sz="8" w:space="0" w:color="000000"/>
            </w:tcBorders>
          </w:tcPr>
          <w:p w14:paraId="1D79028C" w14:textId="05FCE4B2" w:rsidR="00A51933" w:rsidRPr="00A51933" w:rsidRDefault="00326649" w:rsidP="00650874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>
              <w:rPr>
                <w:rFonts w:ascii="Times New Roman" w:hAnsi="Times New Roman"/>
                <w:color w:val="FF0000"/>
                <w:sz w:val="22"/>
              </w:rPr>
              <w:t>Y</w:t>
            </w:r>
            <w:bookmarkStart w:id="0" w:name="_GoBack"/>
            <w:bookmarkEnd w:id="0"/>
            <w:r w:rsidR="00A51933" w:rsidRPr="00A51933">
              <w:rPr>
                <w:rFonts w:ascii="Times New Roman" w:hAnsi="Times New Roman"/>
                <w:color w:val="FF0000"/>
                <w:sz w:val="22"/>
              </w:rPr>
              <w:t>ear of diagnosis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14:paraId="46636D6E" w14:textId="58383673" w:rsidR="00A51933" w:rsidRPr="00A51933" w:rsidRDefault="00A51933" w:rsidP="006A4FA5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A51933">
              <w:rPr>
                <w:rFonts w:ascii="Times New Roman" w:eastAsia="ＭＳ 明朝" w:hAnsi="Times New Roman" w:cs="Times New Roman" w:hint="eastAsia"/>
                <w:color w:val="FF0000"/>
                <w:sz w:val="22"/>
              </w:rPr>
              <w:t>2</w:t>
            </w:r>
            <w:r w:rsidRPr="00A51933">
              <w:rPr>
                <w:rFonts w:ascii="Times New Roman" w:eastAsia="ＭＳ 明朝" w:hAnsi="Times New Roman" w:cs="Times New Roman"/>
                <w:color w:val="FF0000"/>
                <w:sz w:val="22"/>
              </w:rPr>
              <w:t>007-201</w:t>
            </w:r>
            <w:r>
              <w:rPr>
                <w:rFonts w:ascii="Times New Roman" w:eastAsia="ＭＳ 明朝" w:hAnsi="Times New Roman" w:cs="Times New Roman"/>
                <w:color w:val="FF0000"/>
                <w:sz w:val="22"/>
              </w:rPr>
              <w:t>8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 w14:paraId="6F69F41E" w14:textId="1C619CEE" w:rsidR="00A51933" w:rsidRPr="00A51933" w:rsidRDefault="00A51933" w:rsidP="00A2483E">
            <w:pPr>
              <w:jc w:val="center"/>
              <w:rPr>
                <w:rFonts w:ascii="Times New Roman" w:eastAsia="ＭＳ 明朝" w:hAnsi="Times New Roman" w:cs="Times New Roman"/>
                <w:color w:val="FF0000"/>
                <w:sz w:val="22"/>
              </w:rPr>
            </w:pPr>
            <w:r w:rsidRPr="00A51933">
              <w:rPr>
                <w:rFonts w:ascii="Times New Roman" w:eastAsia="ＭＳ 明朝" w:hAnsi="Times New Roman" w:cs="Times New Roman" w:hint="eastAsia"/>
                <w:color w:val="FF0000"/>
                <w:sz w:val="22"/>
              </w:rPr>
              <w:t>2</w:t>
            </w:r>
            <w:r w:rsidRPr="00A51933">
              <w:rPr>
                <w:rFonts w:ascii="Times New Roman" w:eastAsia="ＭＳ 明朝" w:hAnsi="Times New Roman" w:cs="Times New Roman"/>
                <w:color w:val="FF0000"/>
                <w:sz w:val="22"/>
              </w:rPr>
              <w:t>012-2018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14:paraId="4EC716F6" w14:textId="67CE2283" w:rsidR="00A51933" w:rsidRDefault="00A51933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-</w:t>
            </w:r>
          </w:p>
        </w:tc>
      </w:tr>
      <w:tr w:rsidR="009D22B3" w:rsidRPr="004B5B02" w14:paraId="5652969E" w14:textId="77777777" w:rsidTr="00A51933">
        <w:tc>
          <w:tcPr>
            <w:tcW w:w="3512" w:type="dxa"/>
          </w:tcPr>
          <w:p w14:paraId="0CC713E0" w14:textId="77777777" w:rsidR="009D22B3" w:rsidRPr="00EE030D" w:rsidRDefault="009D22B3" w:rsidP="0065087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 (median), years</w:t>
            </w:r>
          </w:p>
        </w:tc>
        <w:tc>
          <w:tcPr>
            <w:tcW w:w="2268" w:type="dxa"/>
          </w:tcPr>
          <w:p w14:paraId="4C521FF0" w14:textId="77777777" w:rsidR="009D22B3" w:rsidRPr="00514C5E" w:rsidRDefault="009D22B3" w:rsidP="006A4F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sz w:val="22"/>
              </w:rPr>
              <w:t>28-79 (63)</w:t>
            </w:r>
          </w:p>
        </w:tc>
        <w:tc>
          <w:tcPr>
            <w:tcW w:w="2268" w:type="dxa"/>
          </w:tcPr>
          <w:p w14:paraId="05A0106F" w14:textId="77777777" w:rsidR="009D22B3" w:rsidRPr="00514C5E" w:rsidRDefault="009D22B3" w:rsidP="00A248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6-70 (49)</w:t>
            </w:r>
          </w:p>
        </w:tc>
        <w:tc>
          <w:tcPr>
            <w:tcW w:w="1417" w:type="dxa"/>
          </w:tcPr>
          <w:p w14:paraId="68A3286C" w14:textId="77777777" w:rsidR="009D22B3" w:rsidRPr="00514C5E" w:rsidRDefault="009D22B3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&lt;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9D22B3" w:rsidRPr="004B5B02" w14:paraId="45CF8EBF" w14:textId="77777777" w:rsidTr="008F2F33">
        <w:tc>
          <w:tcPr>
            <w:tcW w:w="3512" w:type="dxa"/>
          </w:tcPr>
          <w:p w14:paraId="39690E01" w14:textId="61428FC2" w:rsidR="009D22B3" w:rsidRPr="00EE030D" w:rsidRDefault="009D22B3" w:rsidP="00650874">
            <w:pPr>
              <w:jc w:val="left"/>
              <w:rPr>
                <w:rFonts w:ascii="Times New Roman" w:hAnsi="Times New Roman"/>
                <w:sz w:val="22"/>
              </w:rPr>
            </w:pPr>
            <w:r w:rsidRPr="00514C5E">
              <w:rPr>
                <w:rFonts w:ascii="Times New Roman" w:hAnsi="Times New Roman"/>
                <w:sz w:val="22"/>
              </w:rPr>
              <w:t>Follow-up period (median</w:t>
            </w:r>
            <w:r>
              <w:rPr>
                <w:rFonts w:ascii="Times New Roman" w:hAnsi="Times New Roman"/>
                <w:sz w:val="22"/>
              </w:rPr>
              <w:t>), months</w:t>
            </w:r>
          </w:p>
        </w:tc>
        <w:tc>
          <w:tcPr>
            <w:tcW w:w="2268" w:type="dxa"/>
          </w:tcPr>
          <w:p w14:paraId="0E4B17B4" w14:textId="77777777" w:rsidR="009D22B3" w:rsidRPr="00514C5E" w:rsidRDefault="009D22B3" w:rsidP="006A4F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.3-125.8 (33.7)</w:t>
            </w:r>
          </w:p>
        </w:tc>
        <w:tc>
          <w:tcPr>
            <w:tcW w:w="2268" w:type="dxa"/>
          </w:tcPr>
          <w:p w14:paraId="71D917F9" w14:textId="77777777" w:rsidR="009D22B3" w:rsidRPr="00514C5E" w:rsidRDefault="009D22B3" w:rsidP="00A248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.4-76.1 (39.7)</w:t>
            </w:r>
          </w:p>
        </w:tc>
        <w:tc>
          <w:tcPr>
            <w:tcW w:w="1417" w:type="dxa"/>
          </w:tcPr>
          <w:p w14:paraId="3079A584" w14:textId="77777777" w:rsidR="009D22B3" w:rsidRPr="00514C5E" w:rsidRDefault="009D22B3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.106</w:t>
            </w:r>
          </w:p>
        </w:tc>
      </w:tr>
      <w:tr w:rsidR="009D22B3" w:rsidRPr="004B5B02" w14:paraId="79BBD1FD" w14:textId="77777777" w:rsidTr="008F2F33">
        <w:tc>
          <w:tcPr>
            <w:tcW w:w="3512" w:type="dxa"/>
          </w:tcPr>
          <w:p w14:paraId="46A40E67" w14:textId="77777777" w:rsidR="009D22B3" w:rsidRPr="00EE030D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>Histology</w:t>
            </w:r>
          </w:p>
        </w:tc>
        <w:tc>
          <w:tcPr>
            <w:tcW w:w="2268" w:type="dxa"/>
          </w:tcPr>
          <w:p w14:paraId="1EC9572B" w14:textId="77777777" w:rsidR="009D22B3" w:rsidRPr="00EE030D" w:rsidRDefault="009D22B3" w:rsidP="006A4FA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2D21C69E" w14:textId="77777777" w:rsidR="009D22B3" w:rsidRPr="00EE030D" w:rsidRDefault="009D22B3" w:rsidP="00A2483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03CD6582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D22B3" w:rsidRPr="004B5B02" w14:paraId="15C589E0" w14:textId="77777777" w:rsidTr="008F2F33">
        <w:tc>
          <w:tcPr>
            <w:tcW w:w="3512" w:type="dxa"/>
          </w:tcPr>
          <w:p w14:paraId="3573C5BB" w14:textId="77777777" w:rsidR="009D22B3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</w:t>
            </w:r>
            <w:r>
              <w:rPr>
                <w:rFonts w:ascii="Times New Roman" w:hAnsi="Times New Roman"/>
                <w:sz w:val="22"/>
              </w:rPr>
              <w:t>Adenocarcinoma</w:t>
            </w:r>
          </w:p>
          <w:p w14:paraId="35756349" w14:textId="77777777" w:rsidR="009D22B3" w:rsidRPr="00EE030D" w:rsidRDefault="009D22B3" w:rsidP="006A4FA5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</w:t>
            </w:r>
            <w:proofErr w:type="spellStart"/>
            <w:r w:rsidRPr="00EE030D">
              <w:rPr>
                <w:rFonts w:ascii="Times New Roman" w:hAnsi="Times New Roman"/>
                <w:sz w:val="22"/>
              </w:rPr>
              <w:t>Adenosquamous</w:t>
            </w:r>
            <w:proofErr w:type="spellEnd"/>
            <w:r w:rsidRPr="00EE030D">
              <w:rPr>
                <w:rFonts w:ascii="Times New Roman" w:hAnsi="Times New Roman"/>
                <w:sz w:val="22"/>
              </w:rPr>
              <w:t xml:space="preserve"> carcinoma</w:t>
            </w:r>
          </w:p>
        </w:tc>
        <w:tc>
          <w:tcPr>
            <w:tcW w:w="2268" w:type="dxa"/>
          </w:tcPr>
          <w:p w14:paraId="736EC4E1" w14:textId="77777777" w:rsidR="009D22B3" w:rsidRDefault="009D22B3" w:rsidP="00A2483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2</w:t>
            </w:r>
          </w:p>
          <w:p w14:paraId="7B83D203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2268" w:type="dxa"/>
          </w:tcPr>
          <w:p w14:paraId="0B1CBB0C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9</w:t>
            </w:r>
          </w:p>
          <w:p w14:paraId="68407BDF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417" w:type="dxa"/>
          </w:tcPr>
          <w:p w14:paraId="0CDD02EA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81</w:t>
            </w:r>
          </w:p>
        </w:tc>
      </w:tr>
      <w:tr w:rsidR="009D22B3" w:rsidRPr="004B5B02" w14:paraId="7F14E314" w14:textId="77777777" w:rsidTr="008F2F33">
        <w:tc>
          <w:tcPr>
            <w:tcW w:w="3512" w:type="dxa"/>
          </w:tcPr>
          <w:p w14:paraId="5647190F" w14:textId="77777777" w:rsidR="009D22B3" w:rsidRPr="00EE030D" w:rsidRDefault="009D22B3" w:rsidP="00650874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IGO </w:t>
            </w:r>
            <w:r w:rsidRPr="00EE030D">
              <w:rPr>
                <w:rFonts w:ascii="Times New Roman" w:hAnsi="Times New Roman"/>
                <w:sz w:val="22"/>
              </w:rPr>
              <w:t>stage</w:t>
            </w:r>
            <w:r>
              <w:rPr>
                <w:rFonts w:ascii="Times New Roman" w:hAnsi="Times New Roman"/>
                <w:sz w:val="22"/>
              </w:rPr>
              <w:t xml:space="preserve"> (2008)</w:t>
            </w:r>
          </w:p>
        </w:tc>
        <w:tc>
          <w:tcPr>
            <w:tcW w:w="2268" w:type="dxa"/>
          </w:tcPr>
          <w:p w14:paraId="0099479E" w14:textId="77777777" w:rsidR="009D22B3" w:rsidRPr="00EE030D" w:rsidRDefault="009D22B3" w:rsidP="006A4FA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135D32D8" w14:textId="77777777" w:rsidR="009D22B3" w:rsidRPr="00EE030D" w:rsidRDefault="009D22B3" w:rsidP="00A2483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79745604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D22B3" w:rsidRPr="004B5B02" w14:paraId="4DF327AE" w14:textId="77777777" w:rsidTr="008F2F33">
        <w:tc>
          <w:tcPr>
            <w:tcW w:w="3512" w:type="dxa"/>
          </w:tcPr>
          <w:p w14:paraId="5F587604" w14:textId="66AF1B63" w:rsidR="009D22B3" w:rsidRPr="00EE030D" w:rsidRDefault="00497352" w:rsidP="0065087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游明朝" w:hAnsi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/>
                <w:sz w:val="22"/>
              </w:rPr>
              <w:t xml:space="preserve"> </w:t>
            </w:r>
            <w:r w:rsidR="009D22B3" w:rsidRPr="00EE030D">
              <w:rPr>
                <w:rFonts w:ascii="Times New Roman" w:hAnsi="Times New Roman"/>
                <w:sz w:val="22"/>
              </w:rPr>
              <w:t>IIB</w:t>
            </w:r>
          </w:p>
          <w:p w14:paraId="5FB46C1D" w14:textId="1C6E6D33" w:rsidR="009D22B3" w:rsidRPr="00EE030D" w:rsidRDefault="00497352" w:rsidP="006A4FA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游明朝" w:hAnsi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/>
                <w:sz w:val="22"/>
              </w:rPr>
              <w:t xml:space="preserve"> </w:t>
            </w:r>
            <w:r w:rsidR="009D22B3" w:rsidRPr="00EE030D">
              <w:rPr>
                <w:rFonts w:ascii="Times New Roman" w:hAnsi="Times New Roman"/>
                <w:sz w:val="22"/>
              </w:rPr>
              <w:t>IIIB</w:t>
            </w:r>
          </w:p>
          <w:p w14:paraId="27A48D9F" w14:textId="2423343A" w:rsidR="009D22B3" w:rsidRPr="00650874" w:rsidRDefault="00497352" w:rsidP="00E16C6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/>
                <w:sz w:val="22"/>
              </w:rPr>
              <w:t xml:space="preserve"> </w:t>
            </w:r>
            <w:r w:rsidRPr="00FA3A84">
              <w:rPr>
                <w:rFonts w:ascii="Times New Roman" w:hAnsi="Times New Roman" w:cs="Times New Roman"/>
                <w:sz w:val="22"/>
              </w:rPr>
              <w:t>IV</w:t>
            </w:r>
            <w:r w:rsidR="009D22B3" w:rsidRPr="0065087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2268" w:type="dxa"/>
          </w:tcPr>
          <w:p w14:paraId="6ED9D49E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  <w:t>21</w:t>
            </w:r>
          </w:p>
          <w:p w14:paraId="35BE92A8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22"/>
              </w:rPr>
              <w:t>14</w:t>
            </w:r>
          </w:p>
          <w:p w14:paraId="6B0D082D" w14:textId="77777777" w:rsidR="009D22B3" w:rsidRPr="00514C5E" w:rsidRDefault="009D22B3" w:rsidP="006508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sz w:val="22"/>
              </w:rPr>
              <w:t>2</w:t>
            </w:r>
          </w:p>
        </w:tc>
        <w:tc>
          <w:tcPr>
            <w:tcW w:w="2268" w:type="dxa"/>
          </w:tcPr>
          <w:p w14:paraId="6DFF9BAF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24</w:t>
            </w:r>
          </w:p>
          <w:p w14:paraId="020473CD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18</w:t>
            </w:r>
          </w:p>
          <w:p w14:paraId="7FDB303F" w14:textId="77777777" w:rsidR="009D22B3" w:rsidRPr="00514C5E" w:rsidRDefault="009D22B3" w:rsidP="006508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417" w:type="dxa"/>
          </w:tcPr>
          <w:p w14:paraId="16D6EA9C" w14:textId="77777777" w:rsidR="009D22B3" w:rsidRPr="00514C5E" w:rsidRDefault="009D22B3" w:rsidP="006A4F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941</w:t>
            </w:r>
          </w:p>
        </w:tc>
      </w:tr>
      <w:tr w:rsidR="009D22B3" w:rsidRPr="004B5B02" w14:paraId="6CF8864A" w14:textId="77777777" w:rsidTr="008F2F33">
        <w:tc>
          <w:tcPr>
            <w:tcW w:w="3512" w:type="dxa"/>
          </w:tcPr>
          <w:p w14:paraId="04462338" w14:textId="77777777" w:rsidR="009D22B3" w:rsidRPr="00EE030D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>Pelvic LN metastasis</w:t>
            </w:r>
          </w:p>
        </w:tc>
        <w:tc>
          <w:tcPr>
            <w:tcW w:w="2268" w:type="dxa"/>
          </w:tcPr>
          <w:p w14:paraId="11C1C921" w14:textId="77777777" w:rsidR="009D22B3" w:rsidRPr="00EE030D" w:rsidRDefault="009D22B3" w:rsidP="006A4FA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524DA9CA" w14:textId="77777777" w:rsidR="009D22B3" w:rsidRPr="00EE030D" w:rsidRDefault="009D22B3" w:rsidP="00A2483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08778A12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D22B3" w:rsidRPr="004B5B02" w14:paraId="393BC9BF" w14:textId="77777777" w:rsidTr="008F2F33">
        <w:tc>
          <w:tcPr>
            <w:tcW w:w="3512" w:type="dxa"/>
          </w:tcPr>
          <w:p w14:paraId="1544B61A" w14:textId="77777777" w:rsidR="009D22B3" w:rsidRPr="00EE030D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Yes</w:t>
            </w:r>
          </w:p>
          <w:p w14:paraId="080AC89C" w14:textId="77777777" w:rsidR="009D22B3" w:rsidRPr="00EE030D" w:rsidRDefault="009D22B3" w:rsidP="006A4FA5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No</w:t>
            </w:r>
          </w:p>
        </w:tc>
        <w:tc>
          <w:tcPr>
            <w:tcW w:w="2268" w:type="dxa"/>
          </w:tcPr>
          <w:p w14:paraId="20BEAEE3" w14:textId="77777777" w:rsidR="009D22B3" w:rsidRDefault="009D22B3" w:rsidP="00A2483E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6</w:t>
            </w:r>
          </w:p>
          <w:p w14:paraId="4E48065E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268" w:type="dxa"/>
          </w:tcPr>
          <w:p w14:paraId="3C291E10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</w:t>
            </w:r>
          </w:p>
          <w:p w14:paraId="10732475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417" w:type="dxa"/>
          </w:tcPr>
          <w:p w14:paraId="2C4A4B69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629</w:t>
            </w:r>
          </w:p>
        </w:tc>
      </w:tr>
      <w:tr w:rsidR="009D22B3" w:rsidRPr="00514C5E" w14:paraId="1D85FE56" w14:textId="77777777" w:rsidTr="008F2F33">
        <w:tc>
          <w:tcPr>
            <w:tcW w:w="3512" w:type="dxa"/>
          </w:tcPr>
          <w:p w14:paraId="45B76C9E" w14:textId="77777777" w:rsidR="009D22B3" w:rsidRPr="00EE030D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Tumor size </w:t>
            </w:r>
            <w:r>
              <w:rPr>
                <w:rFonts w:ascii="Times New Roman" w:hAnsi="Times New Roman"/>
                <w:sz w:val="22"/>
              </w:rPr>
              <w:t>(</w:t>
            </w:r>
            <w:r w:rsidRPr="00EE030D">
              <w:rPr>
                <w:rFonts w:ascii="Times New Roman" w:hAnsi="Times New Roman"/>
                <w:sz w:val="22"/>
              </w:rPr>
              <w:t>median</w:t>
            </w:r>
            <w:r>
              <w:rPr>
                <w:rFonts w:ascii="Times New Roman" w:hAnsi="Times New Roman"/>
                <w:sz w:val="22"/>
              </w:rPr>
              <w:t>), cm</w:t>
            </w:r>
          </w:p>
        </w:tc>
        <w:tc>
          <w:tcPr>
            <w:tcW w:w="2268" w:type="dxa"/>
          </w:tcPr>
          <w:p w14:paraId="28CEC723" w14:textId="77777777" w:rsidR="009D22B3" w:rsidRPr="00514C5E" w:rsidRDefault="009D22B3" w:rsidP="006A4F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sz w:val="22"/>
                <w:szCs w:val="32"/>
              </w:rPr>
              <w:t>3.1-12.0 (5.5)</w:t>
            </w:r>
          </w:p>
        </w:tc>
        <w:tc>
          <w:tcPr>
            <w:tcW w:w="2268" w:type="dxa"/>
          </w:tcPr>
          <w:p w14:paraId="1FBA461C" w14:textId="77777777" w:rsidR="009D22B3" w:rsidRPr="00514C5E" w:rsidRDefault="009D22B3" w:rsidP="00A248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32"/>
              </w:rPr>
              <w:t>3.0-12.0 (5.3)</w:t>
            </w:r>
          </w:p>
        </w:tc>
        <w:tc>
          <w:tcPr>
            <w:tcW w:w="1417" w:type="dxa"/>
          </w:tcPr>
          <w:p w14:paraId="48206315" w14:textId="77777777" w:rsidR="009D22B3" w:rsidRPr="00514C5E" w:rsidRDefault="009D22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32"/>
              </w:rPr>
              <w:t>0.410</w:t>
            </w:r>
          </w:p>
        </w:tc>
      </w:tr>
      <w:tr w:rsidR="009D22B3" w:rsidRPr="00514C5E" w14:paraId="1C0B7503" w14:textId="77777777" w:rsidTr="008F2F33">
        <w:tc>
          <w:tcPr>
            <w:tcW w:w="3512" w:type="dxa"/>
          </w:tcPr>
          <w:p w14:paraId="387AFDB0" w14:textId="77777777" w:rsidR="009D22B3" w:rsidRPr="00EE030D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&lt;5 cm</w:t>
            </w:r>
          </w:p>
          <w:p w14:paraId="6163179C" w14:textId="77777777" w:rsidR="009D22B3" w:rsidRPr="00EE030D" w:rsidRDefault="009D22B3" w:rsidP="006A4FA5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≤5 cm to </w:t>
            </w:r>
            <w:r>
              <w:rPr>
                <w:rFonts w:ascii="Times New Roman" w:hAnsi="Times New Roman"/>
                <w:sz w:val="22"/>
              </w:rPr>
              <w:t>&lt;</w:t>
            </w:r>
            <w:r w:rsidRPr="00EE030D">
              <w:rPr>
                <w:rFonts w:ascii="Times New Roman" w:hAnsi="Times New Roman"/>
                <w:sz w:val="22"/>
              </w:rPr>
              <w:t>7 cm</w:t>
            </w:r>
          </w:p>
          <w:p w14:paraId="318DB13C" w14:textId="75974971" w:rsidR="009D22B3" w:rsidRPr="00EE030D" w:rsidRDefault="009D22B3" w:rsidP="00A2483E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</w:t>
            </w:r>
            <w:r w:rsidR="00330059">
              <w:rPr>
                <w:rFonts w:ascii="Times New Roman" w:hAnsi="Times New Roman" w:cs="Times New Roman"/>
                <w:sz w:val="22"/>
              </w:rPr>
              <w:t>≥</w:t>
            </w:r>
            <w:r w:rsidRPr="00EE030D">
              <w:rPr>
                <w:rFonts w:ascii="Times New Roman" w:hAnsi="Times New Roman"/>
                <w:sz w:val="22"/>
              </w:rPr>
              <w:t>7 cm</w:t>
            </w:r>
          </w:p>
        </w:tc>
        <w:tc>
          <w:tcPr>
            <w:tcW w:w="2268" w:type="dxa"/>
          </w:tcPr>
          <w:p w14:paraId="23D5246A" w14:textId="77777777" w:rsidR="009D22B3" w:rsidRPr="00514C5E" w:rsidRDefault="009D22B3" w:rsidP="00FA3A84">
            <w:pPr>
              <w:pStyle w:val="Web"/>
              <w:spacing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32"/>
              </w:rPr>
              <w:t>14</w:t>
            </w:r>
          </w:p>
          <w:p w14:paraId="42E2B346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kern w:val="2"/>
                <w:sz w:val="22"/>
                <w:szCs w:val="32"/>
              </w:rPr>
              <w:t>16</w:t>
            </w:r>
          </w:p>
          <w:p w14:paraId="0E046A30" w14:textId="77777777" w:rsidR="009D22B3" w:rsidRPr="00514C5E" w:rsidRDefault="009D22B3" w:rsidP="006508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dark1"/>
                <w:sz w:val="22"/>
                <w:szCs w:val="32"/>
              </w:rPr>
              <w:t>7</w:t>
            </w:r>
          </w:p>
        </w:tc>
        <w:tc>
          <w:tcPr>
            <w:tcW w:w="2268" w:type="dxa"/>
          </w:tcPr>
          <w:p w14:paraId="5A6A5A2D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32"/>
              </w:rPr>
              <w:t>16</w:t>
            </w:r>
          </w:p>
          <w:p w14:paraId="3D1246AA" w14:textId="77777777" w:rsidR="009D22B3" w:rsidRPr="00514C5E" w:rsidRDefault="009D22B3" w:rsidP="00FA3A8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36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32"/>
              </w:rPr>
              <w:t>15</w:t>
            </w:r>
          </w:p>
          <w:p w14:paraId="012DCB31" w14:textId="77777777" w:rsidR="009D22B3" w:rsidRPr="00514C5E" w:rsidRDefault="009D22B3" w:rsidP="006508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14C5E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32"/>
              </w:rPr>
              <w:t>14</w:t>
            </w:r>
          </w:p>
        </w:tc>
        <w:tc>
          <w:tcPr>
            <w:tcW w:w="1417" w:type="dxa"/>
          </w:tcPr>
          <w:p w14:paraId="54D8CBB3" w14:textId="77777777" w:rsidR="009D22B3" w:rsidRPr="00514C5E" w:rsidRDefault="009D22B3" w:rsidP="006A4FA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22B3" w:rsidRPr="004B5B02" w14:paraId="5CE67392" w14:textId="77777777" w:rsidTr="008F2F33">
        <w:tc>
          <w:tcPr>
            <w:tcW w:w="3512" w:type="dxa"/>
          </w:tcPr>
          <w:p w14:paraId="7E94B101" w14:textId="59D84175" w:rsidR="009D22B3" w:rsidRPr="00EE030D" w:rsidRDefault="009D22B3" w:rsidP="00650874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>No. of weekly CDDP administration</w:t>
            </w:r>
            <w:r w:rsidR="00C968C0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2268" w:type="dxa"/>
          </w:tcPr>
          <w:p w14:paraId="2957670E" w14:textId="77777777" w:rsidR="009D22B3" w:rsidRPr="00EE030D" w:rsidRDefault="009D22B3" w:rsidP="006A4FA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</w:tcPr>
          <w:p w14:paraId="191948F3" w14:textId="77777777" w:rsidR="009D22B3" w:rsidRPr="00EE030D" w:rsidRDefault="009D22B3" w:rsidP="00A2483E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</w:tcPr>
          <w:p w14:paraId="7A1042FA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9D22B3" w:rsidRPr="004B5B02" w14:paraId="619F2AEB" w14:textId="77777777" w:rsidTr="008F2F33">
        <w:tc>
          <w:tcPr>
            <w:tcW w:w="3512" w:type="dxa"/>
            <w:tcBorders>
              <w:bottom w:val="single" w:sz="12" w:space="0" w:color="auto"/>
            </w:tcBorders>
          </w:tcPr>
          <w:p w14:paraId="0FEC8088" w14:textId="47E972FB" w:rsidR="009D22B3" w:rsidRDefault="00497352" w:rsidP="00650874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游明朝" w:hAnsi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/>
                <w:sz w:val="22"/>
              </w:rPr>
              <w:t xml:space="preserve"> </w:t>
            </w:r>
            <w:r w:rsidR="009D22B3" w:rsidRPr="00EE030D">
              <w:rPr>
                <w:rFonts w:ascii="Times New Roman" w:hAnsi="Times New Roman"/>
                <w:sz w:val="22"/>
              </w:rPr>
              <w:t>0 time</w:t>
            </w:r>
            <w:r w:rsidR="00CD2AD5">
              <w:rPr>
                <w:rFonts w:ascii="Times New Roman" w:hAnsi="Times New Roman"/>
                <w:sz w:val="22"/>
              </w:rPr>
              <w:t>s</w:t>
            </w:r>
          </w:p>
          <w:p w14:paraId="7F0BA8BC" w14:textId="77777777" w:rsidR="009D22B3" w:rsidRDefault="009D22B3" w:rsidP="006A4FA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 1 time</w:t>
            </w:r>
          </w:p>
          <w:p w14:paraId="7D553180" w14:textId="77777777" w:rsidR="009D22B3" w:rsidRPr="00EE030D" w:rsidRDefault="009D22B3" w:rsidP="00A2483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 xml:space="preserve"> 2 times</w:t>
            </w:r>
          </w:p>
          <w:p w14:paraId="4858E96B" w14:textId="61ECD5A2" w:rsidR="009D22B3" w:rsidRPr="00EE030D" w:rsidRDefault="0049735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游明朝" w:hAnsi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/>
                <w:sz w:val="22"/>
              </w:rPr>
              <w:t xml:space="preserve"> </w:t>
            </w:r>
            <w:r w:rsidR="009D22B3" w:rsidRPr="00EE030D">
              <w:rPr>
                <w:rFonts w:ascii="Times New Roman" w:hAnsi="Times New Roman"/>
                <w:sz w:val="22"/>
              </w:rPr>
              <w:t>3 times</w:t>
            </w:r>
          </w:p>
          <w:p w14:paraId="15FF99B2" w14:textId="55CC8882" w:rsidR="009D22B3" w:rsidRPr="00EE030D" w:rsidRDefault="0049735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游明朝" w:hAnsi="Times New Roman" w:hint="eastAsia"/>
                <w:sz w:val="22"/>
              </w:rPr>
              <w:t xml:space="preserve"> </w:t>
            </w:r>
            <w:r>
              <w:rPr>
                <w:rFonts w:ascii="Times New Roman" w:eastAsia="游明朝" w:hAnsi="Times New Roman"/>
                <w:sz w:val="22"/>
              </w:rPr>
              <w:t xml:space="preserve"> </w:t>
            </w:r>
            <w:r w:rsidR="009D22B3" w:rsidRPr="00EE030D">
              <w:rPr>
                <w:rFonts w:ascii="Times New Roman" w:hAnsi="Times New Roman"/>
                <w:sz w:val="22"/>
              </w:rPr>
              <w:t>4 times</w:t>
            </w:r>
          </w:p>
          <w:p w14:paraId="09B803C1" w14:textId="77777777" w:rsidR="009D22B3" w:rsidRPr="00EE030D" w:rsidRDefault="009D22B3">
            <w:pPr>
              <w:rPr>
                <w:rFonts w:ascii="Times New Roman" w:hAnsi="Times New Roman"/>
                <w:sz w:val="22"/>
              </w:rPr>
            </w:pPr>
            <w:r w:rsidRPr="00EE030D">
              <w:rPr>
                <w:rFonts w:ascii="Times New Roman" w:hAnsi="Times New Roman"/>
                <w:sz w:val="22"/>
              </w:rPr>
              <w:t xml:space="preserve">  5 time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374BE87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7</w:t>
            </w:r>
          </w:p>
          <w:p w14:paraId="60BE42D1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  <w:p w14:paraId="7E163CD7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  <w:p w14:paraId="3628FA0B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  <w:p w14:paraId="5D0D4E3D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  <w:p w14:paraId="627F569F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A2AF125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</w:p>
          <w:p w14:paraId="6C71FB0B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</w:p>
          <w:p w14:paraId="6BB8D6B2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</w:p>
          <w:p w14:paraId="2D1154B0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</w:p>
          <w:p w14:paraId="0CEABEAE" w14:textId="77777777" w:rsidR="009D22B3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</w:t>
            </w:r>
          </w:p>
          <w:p w14:paraId="24A1CB6A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E056FCE" w14:textId="77777777" w:rsidR="009D22B3" w:rsidRPr="00EE030D" w:rsidRDefault="009D22B3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>0.001</w:t>
            </w:r>
          </w:p>
        </w:tc>
      </w:tr>
    </w:tbl>
    <w:p w14:paraId="323E6797" w14:textId="77777777" w:rsidR="009D22B3" w:rsidRPr="00981491" w:rsidRDefault="009D22B3" w:rsidP="00650874">
      <w:pPr>
        <w:rPr>
          <w:rFonts w:ascii="Times New Roman" w:hAnsi="Times New Roman"/>
          <w:sz w:val="22"/>
        </w:rPr>
      </w:pPr>
      <w:r w:rsidRPr="00981491">
        <w:rPr>
          <w:rFonts w:ascii="Times New Roman" w:hAnsi="Times New Roman"/>
          <w:sz w:val="22"/>
        </w:rPr>
        <w:t>Abbreviations:</w:t>
      </w:r>
    </w:p>
    <w:p w14:paraId="752C3DD6" w14:textId="1DF5CC7E" w:rsidR="00063E52" w:rsidRDefault="009D22B3" w:rsidP="009D22B3">
      <w:pPr>
        <w:contextualSpacing/>
        <w:jc w:val="left"/>
      </w:pPr>
      <w:r>
        <w:rPr>
          <w:rFonts w:ascii="Times New Roman" w:hAnsi="Times New Roman"/>
          <w:sz w:val="22"/>
        </w:rPr>
        <w:t>C-ion RT</w:t>
      </w:r>
      <w:r w:rsidRPr="00981491">
        <w:rPr>
          <w:rFonts w:ascii="Times New Roman" w:hAnsi="Times New Roman"/>
          <w:sz w:val="22"/>
        </w:rPr>
        <w:t xml:space="preserve">: </w:t>
      </w:r>
      <w:r>
        <w:rPr>
          <w:rFonts w:ascii="Times New Roman" w:hAnsi="Times New Roman"/>
          <w:sz w:val="22"/>
        </w:rPr>
        <w:t xml:space="preserve">Carbon-ion radiotherapy, </w:t>
      </w:r>
      <w:r w:rsidR="00CD2AD5">
        <w:rPr>
          <w:rFonts w:ascii="Times New Roman" w:hAnsi="Times New Roman"/>
          <w:sz w:val="22"/>
        </w:rPr>
        <w:t xml:space="preserve">Chemo-C-ion RT: Carbon-ion radiotherapy with concurrent chemotherapy, </w:t>
      </w:r>
      <w:r>
        <w:rPr>
          <w:rFonts w:ascii="Times New Roman" w:hAnsi="Times New Roman"/>
          <w:sz w:val="22"/>
        </w:rPr>
        <w:t xml:space="preserve">FIGO: </w:t>
      </w:r>
      <w:r w:rsidRPr="002D3E54">
        <w:rPr>
          <w:rFonts w:ascii="Times New Roman" w:hAnsi="Times New Roman"/>
          <w:sz w:val="22"/>
        </w:rPr>
        <w:t>International Federation of Gynecology and Obstetrics</w:t>
      </w:r>
      <w:r>
        <w:rPr>
          <w:rFonts w:ascii="Times New Roman" w:hAnsi="Times New Roman"/>
          <w:sz w:val="22"/>
        </w:rPr>
        <w:t xml:space="preserve">, </w:t>
      </w:r>
      <w:r w:rsidRPr="00981491">
        <w:rPr>
          <w:rFonts w:ascii="Times New Roman" w:hAnsi="Times New Roman"/>
          <w:sz w:val="22"/>
        </w:rPr>
        <w:t>LN: Lymph node</w:t>
      </w:r>
      <w:r>
        <w:rPr>
          <w:rFonts w:ascii="Times New Roman" w:hAnsi="Times New Roman"/>
          <w:sz w:val="22"/>
        </w:rPr>
        <w:t xml:space="preserve">, </w:t>
      </w:r>
      <w:r w:rsidRPr="00981491">
        <w:rPr>
          <w:rFonts w:ascii="Times New Roman" w:hAnsi="Times New Roman"/>
          <w:sz w:val="22"/>
        </w:rPr>
        <w:t>CDDP: cisplatin</w:t>
      </w:r>
      <w:r>
        <w:rPr>
          <w:rFonts w:ascii="Times New Roman" w:hAnsi="Times New Roman"/>
          <w:sz w:val="22"/>
        </w:rPr>
        <w:t>.</w:t>
      </w:r>
      <w:r w:rsidRPr="00981491">
        <w:rPr>
          <w:rFonts w:ascii="Times New Roman" w:hAnsi="Times New Roman"/>
          <w:sz w:val="22"/>
        </w:rPr>
        <w:t xml:space="preserve"> </w:t>
      </w:r>
    </w:p>
    <w:sectPr w:rsidR="00063E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2B3"/>
    <w:rsid w:val="00063E52"/>
    <w:rsid w:val="00326649"/>
    <w:rsid w:val="00330059"/>
    <w:rsid w:val="00497352"/>
    <w:rsid w:val="00650874"/>
    <w:rsid w:val="006A4FA5"/>
    <w:rsid w:val="009D22B3"/>
    <w:rsid w:val="00A2483E"/>
    <w:rsid w:val="00A51933"/>
    <w:rsid w:val="00C968C0"/>
    <w:rsid w:val="00CD2AD5"/>
    <w:rsid w:val="00E16C69"/>
    <w:rsid w:val="00EB534F"/>
    <w:rsid w:val="00FA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F83D63"/>
  <w15:chartTrackingRefBased/>
  <w15:docId w15:val="{0603951D-F75E-4675-BF17-B241D784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2B3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D22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650874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0874"/>
    <w:rPr>
      <w:rFonts w:ascii="Segoe UI" w:hAnsi="Segoe UI" w:cs="Segoe UI"/>
      <w:kern w:val="2"/>
      <w:sz w:val="18"/>
      <w:szCs w:val="18"/>
      <w:lang w:eastAsia="ja-JP"/>
    </w:rPr>
  </w:style>
  <w:style w:type="character" w:styleId="a5">
    <w:name w:val="annotation reference"/>
    <w:basedOn w:val="a0"/>
    <w:uiPriority w:val="99"/>
    <w:semiHidden/>
    <w:unhideWhenUsed/>
    <w:rsid w:val="00A2483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2483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A2483E"/>
    <w:rPr>
      <w:kern w:val="2"/>
      <w:sz w:val="20"/>
      <w:szCs w:val="20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2483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2483E"/>
    <w:rPr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小此木範之</cp:lastModifiedBy>
  <cp:revision>4</cp:revision>
  <dcterms:created xsi:type="dcterms:W3CDTF">2019-07-23T02:54:00Z</dcterms:created>
  <dcterms:modified xsi:type="dcterms:W3CDTF">2019-11-23T18:11:00Z</dcterms:modified>
</cp:coreProperties>
</file>